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C0A4" w14:textId="3E68EFFD" w:rsidR="00FF5FC9" w:rsidRPr="00C02DA2" w:rsidRDefault="00651FFA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C02DA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  <w:t>Supplement</w:t>
      </w:r>
      <w:r w:rsidR="000757F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  <w:t>ary material</w:t>
      </w:r>
      <w:r w:rsidR="00C308E1" w:rsidRPr="00C02DA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  <w:t xml:space="preserve">: TLR10 overexpression modulates immune response of A549 lung epithelial cells challenged with SARS-CoV-2 S </w:t>
      </w:r>
      <w:r w:rsidR="00BA6FF6" w:rsidRPr="00C02DA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  <w:t>or</w:t>
      </w:r>
      <w:r w:rsidR="00C308E1" w:rsidRPr="00C02DA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  <w14:ligatures w14:val="none"/>
        </w:rPr>
        <w:t xml:space="preserve"> N protein</w:t>
      </w:r>
    </w:p>
    <w:p w14:paraId="0B0CC07A" w14:textId="081A3797" w:rsidR="36DC02A9" w:rsidRDefault="36DC02A9" w:rsidP="36DC02A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</w:pPr>
      <w:r w:rsidRPr="36DC02A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>1.Target region specific primers</w:t>
      </w:r>
    </w:p>
    <w:p w14:paraId="12485CD0" w14:textId="0E2DF0AB" w:rsidR="36DC02A9" w:rsidRDefault="5287F61B" w:rsidP="36DC02A9">
      <w:pPr>
        <w:pStyle w:val="MDPI41tablecaption"/>
        <w:ind w:left="0"/>
        <w:rPr>
          <w:rFonts w:ascii="Times New Roman" w:hAnsi="Times New Roman" w:cs="Times New Roman"/>
          <w:b/>
          <w:bCs/>
        </w:rPr>
      </w:pPr>
      <w:r w:rsidRPr="5287F61B">
        <w:rPr>
          <w:rFonts w:ascii="Times New Roman" w:hAnsi="Times New Roman" w:cs="Times New Roman"/>
        </w:rPr>
        <w:t>Supplementary table 1: Target region specific primers</w:t>
      </w:r>
    </w:p>
    <w:tbl>
      <w:tblPr>
        <w:tblStyle w:val="Navadnatabela2"/>
        <w:tblW w:w="0" w:type="auto"/>
        <w:tblLook w:val="04A0" w:firstRow="1" w:lastRow="0" w:firstColumn="1" w:lastColumn="0" w:noHBand="0" w:noVBand="1"/>
      </w:tblPr>
      <w:tblGrid>
        <w:gridCol w:w="1209"/>
        <w:gridCol w:w="3727"/>
        <w:gridCol w:w="3694"/>
      </w:tblGrid>
      <w:tr w:rsidR="36DC02A9" w14:paraId="2EBA4543" w14:textId="77777777" w:rsidTr="36DC0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7893133A" w14:textId="0F29A457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ene</w:t>
            </w:r>
          </w:p>
        </w:tc>
        <w:tc>
          <w:tcPr>
            <w:tcW w:w="3727" w:type="dxa"/>
          </w:tcPr>
          <w:p w14:paraId="1DA0DD0B" w14:textId="3C9353D3" w:rsidR="36DC02A9" w:rsidRDefault="36DC02A9" w:rsidP="36DC02A9">
            <w:pPr>
              <w:pStyle w:val="Odstavekseznama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proofErr w:type="spellStart"/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Forward</w:t>
            </w:r>
            <w:proofErr w:type="spellEnd"/>
          </w:p>
        </w:tc>
        <w:tc>
          <w:tcPr>
            <w:tcW w:w="3694" w:type="dxa"/>
          </w:tcPr>
          <w:p w14:paraId="680362D2" w14:textId="681B9684" w:rsidR="36DC02A9" w:rsidRDefault="36DC02A9" w:rsidP="36DC02A9">
            <w:pPr>
              <w:pStyle w:val="Odstavekseznama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proofErr w:type="spellStart"/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Reverse</w:t>
            </w:r>
            <w:proofErr w:type="spellEnd"/>
          </w:p>
        </w:tc>
      </w:tr>
      <w:tr w:rsidR="36DC02A9" w14:paraId="5131C8AB" w14:textId="77777777" w:rsidTr="36DC0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488811AB" w14:textId="180611FF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TLR10</w:t>
            </w:r>
          </w:p>
        </w:tc>
        <w:tc>
          <w:tcPr>
            <w:tcW w:w="3727" w:type="dxa"/>
          </w:tcPr>
          <w:p w14:paraId="24FBB15D" w14:textId="49ADE246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GCCAACGACACTGGATT</w:t>
            </w:r>
          </w:p>
        </w:tc>
        <w:tc>
          <w:tcPr>
            <w:tcW w:w="3694" w:type="dxa"/>
          </w:tcPr>
          <w:p w14:paraId="4B9FE592" w14:textId="3F039F17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TGTTGCCAGCTTCCTCACA</w:t>
            </w:r>
          </w:p>
        </w:tc>
      </w:tr>
      <w:tr w:rsidR="36DC02A9" w14:paraId="33A75ED6" w14:textId="77777777" w:rsidTr="36DC0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6779C895" w14:textId="5C701297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proofErr w:type="spellStart"/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TNFa</w:t>
            </w:r>
            <w:proofErr w:type="spellEnd"/>
          </w:p>
        </w:tc>
        <w:tc>
          <w:tcPr>
            <w:tcW w:w="3727" w:type="dxa"/>
          </w:tcPr>
          <w:p w14:paraId="2883A72F" w14:textId="40DF1B5F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GCGTGGAGCTGAGAGATAAC</w:t>
            </w:r>
          </w:p>
        </w:tc>
        <w:tc>
          <w:tcPr>
            <w:tcW w:w="3694" w:type="dxa"/>
          </w:tcPr>
          <w:p w14:paraId="091D224F" w14:textId="4A29D4A4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GTGTGGGTGAGGAGCACAT</w:t>
            </w:r>
          </w:p>
        </w:tc>
      </w:tr>
      <w:tr w:rsidR="36DC02A9" w14:paraId="35413FAD" w14:textId="77777777" w:rsidTr="36DC0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79B45EDC" w14:textId="75330DA5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IL8</w:t>
            </w:r>
          </w:p>
        </w:tc>
        <w:tc>
          <w:tcPr>
            <w:tcW w:w="3727" w:type="dxa"/>
          </w:tcPr>
          <w:p w14:paraId="745C99E3" w14:textId="70D4E2C9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AACTGAGAGTGATTGAGAGTGGA</w:t>
            </w:r>
          </w:p>
        </w:tc>
        <w:tc>
          <w:tcPr>
            <w:tcW w:w="3694" w:type="dxa"/>
          </w:tcPr>
          <w:p w14:paraId="2B726339" w14:textId="320D2059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CTCTTCAAAAACTTCTCCACAACC</w:t>
            </w:r>
          </w:p>
        </w:tc>
      </w:tr>
      <w:tr w:rsidR="36DC02A9" w14:paraId="07D13ACA" w14:textId="77777777" w:rsidTr="36DC0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6B9AC516" w14:textId="5B99AAEE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CXCL10</w:t>
            </w:r>
          </w:p>
        </w:tc>
        <w:tc>
          <w:tcPr>
            <w:tcW w:w="3727" w:type="dxa"/>
          </w:tcPr>
          <w:p w14:paraId="0603B664" w14:textId="777D3CA6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CCTGCAAGCCAATTTTGTCCA</w:t>
            </w:r>
          </w:p>
        </w:tc>
        <w:tc>
          <w:tcPr>
            <w:tcW w:w="3694" w:type="dxa"/>
          </w:tcPr>
          <w:p w14:paraId="2DCB51FC" w14:textId="1A8CA744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TGTGTGGTCCATCCTTGGAA</w:t>
            </w:r>
          </w:p>
        </w:tc>
      </w:tr>
      <w:tr w:rsidR="36DC02A9" w14:paraId="5422BAFB" w14:textId="77777777" w:rsidTr="36DC0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78E4947C" w14:textId="2C5E6119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IL1B</w:t>
            </w:r>
          </w:p>
        </w:tc>
        <w:tc>
          <w:tcPr>
            <w:tcW w:w="3727" w:type="dxa"/>
          </w:tcPr>
          <w:p w14:paraId="5AF95F2B" w14:textId="0F1CA7F2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TGATGGCTTATTACAGTGGCAA</w:t>
            </w:r>
          </w:p>
        </w:tc>
        <w:tc>
          <w:tcPr>
            <w:tcW w:w="3694" w:type="dxa"/>
          </w:tcPr>
          <w:p w14:paraId="274F9EF2" w14:textId="5963B8B8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TCGGAGATTCGTAGCTGGA</w:t>
            </w:r>
          </w:p>
        </w:tc>
      </w:tr>
      <w:tr w:rsidR="36DC02A9" w14:paraId="35F40AB9" w14:textId="77777777" w:rsidTr="36DC0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29A10DCC" w14:textId="218C506B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IFNB</w:t>
            </w:r>
          </w:p>
        </w:tc>
        <w:tc>
          <w:tcPr>
            <w:tcW w:w="3727" w:type="dxa"/>
          </w:tcPr>
          <w:p w14:paraId="3A778345" w14:textId="22CB6DAF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TGACCAACAAGTGTCTCCT</w:t>
            </w:r>
          </w:p>
        </w:tc>
        <w:tc>
          <w:tcPr>
            <w:tcW w:w="3694" w:type="dxa"/>
          </w:tcPr>
          <w:p w14:paraId="7A2AD08F" w14:textId="713BA059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CTGTCCTTGAGGCAGTATTC</w:t>
            </w:r>
          </w:p>
        </w:tc>
      </w:tr>
      <w:tr w:rsidR="36DC02A9" w14:paraId="048152DE" w14:textId="77777777" w:rsidTr="36DC0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7061006D" w14:textId="2F83AB34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IL10</w:t>
            </w:r>
          </w:p>
        </w:tc>
        <w:tc>
          <w:tcPr>
            <w:tcW w:w="3727" w:type="dxa"/>
          </w:tcPr>
          <w:p w14:paraId="60B45BA2" w14:textId="08C78C47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ACTTTAAGGGTTACCTGGGTTG</w:t>
            </w:r>
          </w:p>
        </w:tc>
        <w:tc>
          <w:tcPr>
            <w:tcW w:w="3694" w:type="dxa"/>
          </w:tcPr>
          <w:p w14:paraId="27B67646" w14:textId="6A5D24E1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TCACATGCGCCTTGATGTCTG</w:t>
            </w:r>
          </w:p>
        </w:tc>
      </w:tr>
      <w:tr w:rsidR="36DC02A9" w14:paraId="6F2F49BB" w14:textId="77777777" w:rsidTr="36DC0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71E83D5D" w14:textId="075613B1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TOP1</w:t>
            </w:r>
          </w:p>
        </w:tc>
        <w:tc>
          <w:tcPr>
            <w:tcW w:w="3727" w:type="dxa"/>
          </w:tcPr>
          <w:p w14:paraId="6DAD89E8" w14:textId="0C3E2FD7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CGCGCTCGTCCCTCC</w:t>
            </w:r>
          </w:p>
        </w:tc>
        <w:tc>
          <w:tcPr>
            <w:tcW w:w="3694" w:type="dxa"/>
          </w:tcPr>
          <w:p w14:paraId="258ADE4E" w14:textId="48BE09F8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AATCCGCTTCGATCTGGGA</w:t>
            </w:r>
          </w:p>
        </w:tc>
      </w:tr>
      <w:tr w:rsidR="36DC02A9" w14:paraId="43C57AE6" w14:textId="77777777" w:rsidTr="36DC0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65578D9D" w14:textId="71DDC37E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 xml:space="preserve">βACTIN </w:t>
            </w:r>
          </w:p>
        </w:tc>
        <w:tc>
          <w:tcPr>
            <w:tcW w:w="3727" w:type="dxa"/>
          </w:tcPr>
          <w:p w14:paraId="5C80D611" w14:textId="63A1AB43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GGACCTGACTGACTACCTC</w:t>
            </w:r>
          </w:p>
        </w:tc>
        <w:tc>
          <w:tcPr>
            <w:tcW w:w="3694" w:type="dxa"/>
          </w:tcPr>
          <w:p w14:paraId="161D7182" w14:textId="4C341829" w:rsidR="36DC02A9" w:rsidRDefault="36DC02A9" w:rsidP="36DC02A9">
            <w:pPr>
              <w:pStyle w:val="Odstavekseznama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GCTTCTCCTTAATGTCACGC</w:t>
            </w:r>
          </w:p>
        </w:tc>
      </w:tr>
      <w:tr w:rsidR="36DC02A9" w14:paraId="2B1AE511" w14:textId="77777777" w:rsidTr="36DC0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49A5ACDA" w14:textId="1008EBC0" w:rsidR="36DC02A9" w:rsidRDefault="36DC02A9" w:rsidP="36DC02A9">
            <w:pPr>
              <w:pStyle w:val="Odstavekseznama"/>
              <w:ind w:left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eastAsia="de-DE" w:bidi="en-US"/>
              </w:rPr>
              <w:t>GAPDH</w:t>
            </w:r>
          </w:p>
        </w:tc>
        <w:tc>
          <w:tcPr>
            <w:tcW w:w="3727" w:type="dxa"/>
          </w:tcPr>
          <w:p w14:paraId="6B31B558" w14:textId="4148D740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GTCAGTGGTGGACCTGACCT</w:t>
            </w:r>
          </w:p>
        </w:tc>
        <w:tc>
          <w:tcPr>
            <w:tcW w:w="3694" w:type="dxa"/>
          </w:tcPr>
          <w:p w14:paraId="42DCD277" w14:textId="22769C6D" w:rsidR="36DC02A9" w:rsidRDefault="36DC02A9" w:rsidP="36DC02A9">
            <w:pPr>
              <w:pStyle w:val="Odstavekseznam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</w:pPr>
            <w:r w:rsidRPr="36DC02A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 w:bidi="en-US"/>
              </w:rPr>
              <w:t>AGGGGTCTACATGGCAACTG</w:t>
            </w:r>
          </w:p>
        </w:tc>
      </w:tr>
    </w:tbl>
    <w:p w14:paraId="0A32773D" w14:textId="6E139F1D" w:rsidR="36DC02A9" w:rsidRDefault="36DC02A9" w:rsidP="36DC02A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</w:pPr>
    </w:p>
    <w:p w14:paraId="39F25CE3" w14:textId="3E9B76F9" w:rsidR="2B632364" w:rsidRDefault="5287F61B" w:rsidP="2B632364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</w:pPr>
      <w:r w:rsidRPr="5287F61B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>2. Western blot</w:t>
      </w:r>
    </w:p>
    <w:p w14:paraId="62288F4F" w14:textId="1E6B2476" w:rsidR="2B632364" w:rsidRDefault="2B632364" w:rsidP="00DE0667">
      <w:p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</w:pPr>
      <w:r w:rsidRPr="2B6323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 xml:space="preserve">The cells were lysed with RIPA buffer, supplemented with the protease inhibitor cocktail (Sigma-Aldrich). Protein concentration of cell lysates were determined using Pierce BCA protein assay kit (Thermo Fischer) according to manufacturer’s instructions. 15 </w:t>
      </w:r>
      <w:proofErr w:type="spellStart"/>
      <w:r w:rsidRPr="2B6323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>μg</w:t>
      </w:r>
      <w:proofErr w:type="spellEnd"/>
      <w:r w:rsidRPr="2B6323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de-DE" w:bidi="en-US"/>
        </w:rPr>
        <w:t xml:space="preserve"> of protein lysates were loaded on an 8% SDS-PAGE gel (Thermo Fisher Scientific) and separated for two hours, and later transferred to a nitrocellulose membrane (GE Healthcare, Mississauga, CA). The membrane was blocked with 5% BSA in TBST for one hour to prevent nonspecific binding and incubated overnight with primary antibodies against TLR10 (1:1000) (Sigma-Aldrich) and β-actin (1:2000) (Thermo Fisher Scientific) at 4°C. For visualization, anti-rabbit-HRP conjugated antibodies (1:5000) (Thermo Fisher Scientific) were used and the results assessed two hours after incubation.</w:t>
      </w:r>
    </w:p>
    <w:p w14:paraId="48AA5755" w14:textId="4599015E" w:rsidR="00B97413" w:rsidRPr="00B97413" w:rsidRDefault="00B97413" w:rsidP="00B9741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B97413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  <w14:ligatures w14:val="none"/>
        </w:rPr>
        <w:drawing>
          <wp:inline distT="0" distB="0" distL="0" distR="0" wp14:anchorId="60737708" wp14:editId="20D09D18">
            <wp:extent cx="5642190" cy="3173730"/>
            <wp:effectExtent l="0" t="0" r="0" b="762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351" cy="317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1E3A9" w14:textId="2AA045C5" w:rsidR="2B632364" w:rsidRDefault="2B632364" w:rsidP="00DE0667">
      <w:pPr>
        <w:spacing w:after="0" w:line="240" w:lineRule="auto"/>
        <w:rPr>
          <w:rFonts w:ascii="Times New Roman" w:eastAsia="Times New Roman" w:hAnsi="Times New Roman" w:cs="Times New Roman"/>
        </w:rPr>
      </w:pPr>
      <w:r w:rsidRPr="2B632364">
        <w:rPr>
          <w:rFonts w:ascii="Times New Roman" w:eastAsia="Times New Roman" w:hAnsi="Times New Roman" w:cs="Times New Roman"/>
        </w:rPr>
        <w:t>Supplementary figure 1: Original p</w:t>
      </w:r>
      <w:r w:rsidR="00B01DE1">
        <w:rPr>
          <w:rFonts w:ascii="Times New Roman" w:eastAsia="Times New Roman" w:hAnsi="Times New Roman" w:cs="Times New Roman"/>
        </w:rPr>
        <w:t>hoto</w:t>
      </w:r>
      <w:r w:rsidRPr="2B632364">
        <w:rPr>
          <w:rFonts w:ascii="Times New Roman" w:eastAsia="Times New Roman" w:hAnsi="Times New Roman" w:cs="Times New Roman"/>
        </w:rPr>
        <w:t xml:space="preserve"> of </w:t>
      </w:r>
      <w:r w:rsidR="00B01DE1">
        <w:rPr>
          <w:rFonts w:ascii="Times New Roman" w:eastAsia="Times New Roman" w:hAnsi="Times New Roman" w:cs="Times New Roman"/>
        </w:rPr>
        <w:t>w</w:t>
      </w:r>
      <w:r w:rsidRPr="2B632364">
        <w:rPr>
          <w:rFonts w:ascii="Times New Roman" w:eastAsia="Times New Roman" w:hAnsi="Times New Roman" w:cs="Times New Roman"/>
        </w:rPr>
        <w:t>estern blot</w:t>
      </w:r>
      <w:r w:rsidR="00B01DE1">
        <w:rPr>
          <w:rFonts w:ascii="Times New Roman" w:eastAsia="Times New Roman" w:hAnsi="Times New Roman" w:cs="Times New Roman"/>
        </w:rPr>
        <w:t>.</w:t>
      </w:r>
    </w:p>
    <w:p w14:paraId="5A773E17" w14:textId="2F2D67A4" w:rsidR="79184A74" w:rsidRDefault="36DC02A9" w:rsidP="36DC02A9">
      <w:pPr>
        <w:rPr>
          <w:rFonts w:ascii="Times New Roman" w:hAnsi="Times New Roman" w:cs="Times New Roman"/>
        </w:rPr>
      </w:pPr>
      <w:r w:rsidRPr="36DC02A9">
        <w:rPr>
          <w:rFonts w:ascii="Times New Roman" w:hAnsi="Times New Roman" w:cs="Times New Roman"/>
        </w:rPr>
        <w:lastRenderedPageBreak/>
        <w:t>3. Pathway-focused gene expression profiling with qPCR arrays</w:t>
      </w:r>
    </w:p>
    <w:p w14:paraId="1A43F20C" w14:textId="3C87CD50" w:rsidR="00123F06" w:rsidRPr="00C02DA2" w:rsidRDefault="5287F61B" w:rsidP="32D43431">
      <w:pPr>
        <w:pStyle w:val="MDPI41tablecaption"/>
        <w:ind w:left="0"/>
        <w:rPr>
          <w:rFonts w:ascii="Times New Roman" w:hAnsi="Times New Roman" w:cs="Times New Roman"/>
          <w:b/>
          <w:bCs/>
        </w:rPr>
      </w:pPr>
      <w:r w:rsidRPr="5287F61B">
        <w:rPr>
          <w:rFonts w:ascii="Times New Roman" w:hAnsi="Times New Roman" w:cs="Times New Roman"/>
        </w:rPr>
        <w:t>Supplementary table 2:</w:t>
      </w:r>
      <w:r w:rsidRPr="5287F61B">
        <w:rPr>
          <w:rFonts w:ascii="Times New Roman" w:hAnsi="Times New Roman" w:cs="Times New Roman"/>
          <w:b/>
          <w:bCs/>
        </w:rPr>
        <w:t xml:space="preserve"> </w:t>
      </w:r>
      <w:r w:rsidRPr="5287F61B">
        <w:rPr>
          <w:rFonts w:ascii="Times New Roman" w:hAnsi="Times New Roman" w:cs="Times New Roman"/>
        </w:rPr>
        <w:t>Expression analysis of genes related to the TLR biological pathway</w:t>
      </w:r>
    </w:p>
    <w:tbl>
      <w:tblPr>
        <w:tblStyle w:val="Navadnatabela2"/>
        <w:tblW w:w="8813" w:type="dxa"/>
        <w:tblLayout w:type="fixed"/>
        <w:tblLook w:val="04A0" w:firstRow="1" w:lastRow="0" w:firstColumn="1" w:lastColumn="0" w:noHBand="0" w:noVBand="1"/>
      </w:tblPr>
      <w:tblGrid>
        <w:gridCol w:w="1133"/>
        <w:gridCol w:w="1132"/>
        <w:gridCol w:w="1134"/>
        <w:gridCol w:w="1279"/>
        <w:gridCol w:w="1352"/>
        <w:gridCol w:w="1386"/>
        <w:gridCol w:w="1383"/>
        <w:gridCol w:w="14"/>
      </w:tblGrid>
      <w:tr w:rsidR="00123F06" w:rsidRPr="00C02DA2" w14:paraId="6140F52C" w14:textId="77777777" w:rsidTr="00C46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3BA981E4" w14:textId="77777777" w:rsidR="00123F06" w:rsidRPr="00C02DA2" w:rsidRDefault="00123F06" w:rsidP="00C46F13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1132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0E8D5E7" w14:textId="77777777" w:rsidR="00123F06" w:rsidRPr="00C02DA2" w:rsidRDefault="00123F06" w:rsidP="00C46F13">
            <w:pPr>
              <w:pStyle w:val="MDPI42tablebod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GenBank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F62E319" w14:textId="77777777" w:rsidR="00123F06" w:rsidRPr="00C02DA2" w:rsidRDefault="00123F06" w:rsidP="00C46F13">
            <w:pPr>
              <w:pStyle w:val="MDPI42tablebod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Symbol</w:t>
            </w:r>
            <w:proofErr w:type="spellEnd"/>
          </w:p>
        </w:tc>
        <w:tc>
          <w:tcPr>
            <w:tcW w:w="127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92DEBF9" w14:textId="411519C4" w:rsidR="00123F06" w:rsidRPr="00C02DA2" w:rsidRDefault="00C46F13" w:rsidP="00C46F13">
            <w:pPr>
              <w:pStyle w:val="MDPI42tablebody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L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og</w:t>
            </w:r>
            <w:r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2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(TLR10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OE</w:t>
            </w:r>
            <w:r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)</w:t>
            </w:r>
          </w:p>
        </w:tc>
        <w:tc>
          <w:tcPr>
            <w:tcW w:w="135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1C2AD42" w14:textId="14F1575C" w:rsidR="00123F06" w:rsidRPr="00C02DA2" w:rsidRDefault="00C46F13" w:rsidP="009E27FC">
            <w:pPr>
              <w:pStyle w:val="MDPI42tablebody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Log</w:t>
            </w:r>
            <w:r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2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(TLR10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OE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13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47DBC47" w14:textId="0554CD67" w:rsidR="00123F06" w:rsidRPr="00C02DA2" w:rsidRDefault="00C46F13" w:rsidP="009E27FC">
            <w:pPr>
              <w:pStyle w:val="MDPI42tablebody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Log</w:t>
            </w:r>
            <w:r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2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(TLR10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OE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139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6ACE102" w14:textId="74FEEF17" w:rsidR="00123F06" w:rsidRPr="00C02DA2" w:rsidRDefault="00C46F13" w:rsidP="009E27FC">
            <w:pPr>
              <w:pStyle w:val="MDPI42tablebody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 w:val="0"/>
                <w:sz w:val="16"/>
                <w:szCs w:val="16"/>
              </w:rPr>
              <w:t>Log</w:t>
            </w:r>
            <w:r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2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(TLR10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  <w:vertAlign w:val="subscript"/>
              </w:rPr>
              <w:t>OE</w:t>
            </w:r>
            <w:r w:rsidR="00123F06" w:rsidRPr="00C02DA2">
              <w:rPr>
                <w:rFonts w:ascii="Times New Roman" w:hAnsi="Times New Roman"/>
                <w:bCs w:val="0"/>
                <w:sz w:val="16"/>
                <w:szCs w:val="16"/>
              </w:rPr>
              <w:t>)</w:t>
            </w:r>
          </w:p>
        </w:tc>
      </w:tr>
      <w:tr w:rsidR="0055434A" w:rsidRPr="00C02DA2" w14:paraId="52CB4CB3" w14:textId="77777777" w:rsidTr="00C4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851C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3AC4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68DD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F17DE" w14:textId="490468A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/>
                <w:bCs/>
                <w:sz w:val="16"/>
                <w:szCs w:val="16"/>
              </w:rPr>
              <w:t>S, 4h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36569" w14:textId="53216AF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/>
                <w:bCs/>
                <w:sz w:val="16"/>
                <w:szCs w:val="16"/>
              </w:rPr>
              <w:t>S, 24h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624BE" w14:textId="7777777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/>
                <w:bCs/>
                <w:sz w:val="16"/>
                <w:szCs w:val="16"/>
              </w:rPr>
              <w:t>N, 4h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5E51" w14:textId="7777777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/>
                <w:bCs/>
                <w:sz w:val="16"/>
                <w:szCs w:val="16"/>
              </w:rPr>
              <w:t>N, 24h</w:t>
            </w:r>
          </w:p>
        </w:tc>
      </w:tr>
      <w:tr w:rsidR="0055434A" w:rsidRPr="00C02DA2" w14:paraId="48F79FC8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A51DB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15949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32ECE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00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74C10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BTK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01238" w14:textId="7CC2F72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2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7CF4D" w14:textId="7CE84C3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0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89875" w14:textId="728753B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7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DB865" w14:textId="0DF9F1F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35</w:t>
            </w:r>
          </w:p>
        </w:tc>
      </w:tr>
      <w:tr w:rsidR="0055434A" w:rsidRPr="00C02DA2" w14:paraId="28B78C78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9921F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59976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7A0A2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12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A1382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ASP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798C7" w14:textId="04FBDDC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2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CDCC9" w14:textId="7B911F8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F0AB2" w14:textId="0946D84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1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A3C49" w14:textId="20C849F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6</w:t>
            </w:r>
          </w:p>
        </w:tc>
      </w:tr>
      <w:tr w:rsidR="0055434A" w:rsidRPr="00C02DA2" w14:paraId="4AA7F0D8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4AA2B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3036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0ED8A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29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5B0A2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CL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B3887" w14:textId="0C16852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6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462D7" w14:textId="04FFB5B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6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0BD1B" w14:textId="0E71118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7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376F8" w14:textId="2EBFF2A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40</w:t>
            </w:r>
          </w:p>
        </w:tc>
      </w:tr>
      <w:tr w:rsidR="0055434A" w:rsidRPr="00C02DA2" w14:paraId="1CE02FB9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F65C3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16386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FB4C4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05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6B59E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D1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3A5CC" w14:textId="250AF6D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9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C6710" w14:textId="7349A50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AB67E" w14:textId="18302DF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7C5E7" w14:textId="21F5C45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3</w:t>
            </w:r>
          </w:p>
        </w:tc>
      </w:tr>
      <w:tr w:rsidR="0055434A" w:rsidRPr="00C02DA2" w14:paraId="50F5A261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388F9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8720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A9E36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55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44AB8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D18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74752" w14:textId="2823859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8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8167D" w14:textId="5AA5991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3A36F" w14:textId="095F1F7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2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1B410" w14:textId="36A811E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2</w:t>
            </w:r>
          </w:p>
        </w:tc>
      </w:tr>
      <w:tr w:rsidR="0055434A" w:rsidRPr="00C02DA2" w14:paraId="220ED124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33189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83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04DDA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51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7926A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D8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AA934" w14:textId="383D8DF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9F0EE" w14:textId="51CB257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5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CA769" w14:textId="778F281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F55E4" w14:textId="5ACAC45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34</w:t>
            </w:r>
          </w:p>
        </w:tc>
      </w:tr>
      <w:tr w:rsidR="0055434A" w:rsidRPr="00C02DA2" w14:paraId="7EBDDE25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A063B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17118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DC918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68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87861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D8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68C06" w14:textId="6F7BC44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6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69B7E" w14:textId="125BCE3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81E66" w14:textId="3A00B18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2D8A3" w14:textId="4F40260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83</w:t>
            </w:r>
          </w:p>
        </w:tc>
      </w:tr>
      <w:tr w:rsidR="0055434A" w:rsidRPr="00C02DA2" w14:paraId="44AF14BB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03816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19899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48D92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12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7CAE5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HUK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E357" w14:textId="0F592D7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06815" w14:textId="6724BEC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7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5C18D" w14:textId="0A03299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0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F027B" w14:textId="031DCA6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49</w:t>
            </w:r>
          </w:p>
        </w:tc>
      </w:tr>
      <w:tr w:rsidR="0055434A" w:rsidRPr="00C02DA2" w14:paraId="00FA1794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BB20EE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2365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AF985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143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3197D" w14:textId="77777777" w:rsidR="0055434A" w:rsidRPr="00C02DA2" w:rsidRDefault="0055434A" w:rsidP="0055434A">
            <w:pPr>
              <w:pStyle w:val="MDPI42tablebod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LEC4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13552" w14:textId="39A53BE3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78CDC" w14:textId="326671A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3E0B6" w14:textId="0785DAA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08BA6" w14:textId="6430119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5</w:t>
            </w:r>
          </w:p>
        </w:tc>
      </w:tr>
      <w:tr w:rsidR="0055434A" w:rsidRPr="00C02DA2" w14:paraId="2FA97505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74C0E" w14:textId="77777777" w:rsidR="0055434A" w:rsidRPr="00C02DA2" w:rsidRDefault="0055434A" w:rsidP="0055434A">
            <w:pPr>
              <w:pStyle w:val="MDPI42tablebody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C02DA2">
              <w:rPr>
                <w:rFonts w:ascii="Times New Roman" w:hAnsi="Times New Roman"/>
                <w:sz w:val="16"/>
                <w:szCs w:val="16"/>
              </w:rPr>
              <w:t>Hs.13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D6CE9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M_0007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A7F1FC" w14:textId="77777777" w:rsidR="0055434A" w:rsidRPr="00C02DA2" w:rsidRDefault="0055434A" w:rsidP="0055434A">
            <w:pPr>
              <w:pStyle w:val="MDPI42tablebod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CSF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20075" w14:textId="0E5D614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7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849D7" w14:textId="6E5E9C9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3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5A5EF" w14:textId="7BE6934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3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B79B8" w14:textId="7981BA2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63</w:t>
            </w:r>
          </w:p>
        </w:tc>
      </w:tr>
      <w:tr w:rsidR="0055434A" w:rsidRPr="00C02DA2" w14:paraId="4D8395B7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AFDE3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23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AA25D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7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3ACC4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SF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B9C29" w14:textId="3C42A54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3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2A677" w14:textId="3BA330A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3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2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8E758" w14:textId="55D31F63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7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FD2B8" w14:textId="7264944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66</w:t>
            </w:r>
          </w:p>
        </w:tc>
      </w:tr>
      <w:tr w:rsidR="0055434A" w:rsidRPr="00C02DA2" w14:paraId="6DE3FEF1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36226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3258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92F63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5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8BABC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XCL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39A30" w14:textId="0EFEF36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3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2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ECB61" w14:textId="1E5DFB1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1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CF499" w14:textId="7FF5EDF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05971" w14:textId="57AF4A3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5</w:t>
            </w:r>
          </w:p>
        </w:tc>
      </w:tr>
      <w:tr w:rsidR="0055434A" w:rsidRPr="00C02DA2" w14:paraId="382179BB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85AE9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1514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4841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65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D6D2F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CSI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970EE" w14:textId="2A7D7A2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E0B3D" w14:textId="3AA16C0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20683" w14:textId="27C2D77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6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0CA67" w14:textId="2409636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1</w:t>
            </w:r>
          </w:p>
        </w:tc>
      </w:tr>
      <w:tr w:rsidR="0055434A" w:rsidRPr="00C02DA2" w14:paraId="0A4EDC66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7CA2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3143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253F8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7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C0DDC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IF2AK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D3819" w14:textId="1E2160C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DFB56" w14:textId="55CB538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8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FED6F" w14:textId="3BE1144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8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470F9" w14:textId="157439E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5</w:t>
            </w:r>
          </w:p>
        </w:tc>
      </w:tr>
      <w:tr w:rsidR="0055434A" w:rsidRPr="00C02DA2" w14:paraId="012B4078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9E3A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8112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4FA37D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2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FA4C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LK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32ED1" w14:textId="1F18159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3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7FDDD" w14:textId="33970A8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7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2DD60" w14:textId="699F8FE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7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3A0C4" w14:textId="115A47A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06</w:t>
            </w:r>
          </w:p>
        </w:tc>
      </w:tr>
      <w:tr w:rsidR="0055434A" w:rsidRPr="00C02DA2" w14:paraId="1FD2B335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4F716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8613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7E96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8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E0D9EB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AD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7DBEE" w14:textId="7835E6E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0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D0716" w14:textId="3669872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0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5B7B9" w14:textId="7901C4D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62128" w14:textId="1AD30D4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09</w:t>
            </w:r>
          </w:p>
        </w:tc>
      </w:tr>
      <w:tr w:rsidR="0055434A" w:rsidRPr="00C02DA2" w14:paraId="5BA6736E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1AA27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2878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9995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2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5BC21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O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E7E82" w14:textId="0BB06D2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1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8184B" w14:textId="4CCB320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1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8D1A2" w14:textId="103581B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F0C44" w14:textId="033D2B0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8</w:t>
            </w:r>
          </w:p>
        </w:tc>
      </w:tr>
      <w:tr w:rsidR="0055434A" w:rsidRPr="00C02DA2" w14:paraId="1CBFF0BA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71DED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9333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3D43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1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0B73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MGB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5EB99" w14:textId="434F091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6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C168A" w14:textId="628008D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96A53" w14:textId="7D14C6A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7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0C2DA" w14:textId="5898315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8</w:t>
            </w:r>
          </w:p>
        </w:tc>
      </w:tr>
      <w:tr w:rsidR="0055434A" w:rsidRPr="00C02DA2" w14:paraId="3370A545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82C6A5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3700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B6ED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3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7680D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RA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7C136" w14:textId="32115B59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6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BE29F" w14:textId="5927C7F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1DBD4" w14:textId="1B78BCA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7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4DB4" w14:textId="323B9B7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4</w:t>
            </w:r>
          </w:p>
        </w:tc>
      </w:tr>
      <w:tr w:rsidR="0055434A" w:rsidRPr="00C02DA2" w14:paraId="04C6BE5A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81085C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2881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A5F0F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3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D675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PA1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67448" w14:textId="30BA803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8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799B0" w14:textId="302CC14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FE33B" w14:textId="52F4B8C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7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D36A9" w14:textId="76E5D0E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9</w:t>
            </w:r>
          </w:p>
        </w:tc>
      </w:tr>
      <w:tr w:rsidR="0055434A" w:rsidRPr="00C02DA2" w14:paraId="7A799B69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124B6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9505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A45CB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1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430E5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PD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937A6" w14:textId="4B1E41E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88689" w14:textId="7A992BF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7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E2E8E" w14:textId="6F74A99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CDB66" w14:textId="0CF3939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6</w:t>
            </w:r>
          </w:p>
        </w:tc>
      </w:tr>
      <w:tr w:rsidR="0055434A" w:rsidRPr="00C02DA2" w14:paraId="5B4CE4B7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C16A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3702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0E33A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4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F5FFC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FNA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20A7B" w14:textId="5C5B550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8F803" w14:textId="61EFC52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7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F5113" w14:textId="0FED000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61268" w14:textId="05B5414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18</w:t>
            </w:r>
          </w:p>
        </w:tc>
      </w:tr>
      <w:tr w:rsidR="0055434A" w:rsidRPr="00C02DA2" w14:paraId="3A73C6AC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EF1E84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9317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2863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1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3EB2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FNB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EE64F" w14:textId="35024A2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3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62DAD" w14:textId="3BC62D0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9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342E8" w14:textId="2C74FF0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77D3" w14:textId="7258048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29</w:t>
            </w:r>
          </w:p>
        </w:tc>
      </w:tr>
      <w:tr w:rsidR="0055434A" w:rsidRPr="00C02DA2" w14:paraId="29E642E8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99957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85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C64D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6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D460F9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FNG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90B3" w14:textId="7B9EAD0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C1718" w14:textId="44C0C53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EB50E" w14:textId="1200ED2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4C2E9" w14:textId="79DAC52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</w:tr>
      <w:tr w:rsidR="0055434A" w:rsidRPr="00C02DA2" w14:paraId="76CE808A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18518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9766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7B8FC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5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47CFFD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KBKB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9856E" w14:textId="1E428BF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2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0A9B0" w14:textId="6593B48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8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A8320" w14:textId="272A68D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559AF" w14:textId="74D65B3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7</w:t>
            </w:r>
          </w:p>
        </w:tc>
      </w:tr>
      <w:tr w:rsidR="0055434A" w:rsidRPr="00C02DA2" w14:paraId="3A8031AC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61289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9371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A1FAE5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2F70A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308E7" w14:textId="0887FF8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0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95C8A" w14:textId="5330EB0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2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FCCB5" w14:textId="3D4E762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8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D2CE5" w14:textId="6F839E5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</w:tr>
      <w:tr w:rsidR="0055434A" w:rsidRPr="00C02DA2" w14:paraId="7BC54654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FE5D36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7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AD6A1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8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18BB8C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12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31433" w14:textId="6A31AC0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4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ACDD4" w14:textId="1305F2D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9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72E09" w14:textId="1B127BD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1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DD806" w14:textId="32C70FF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60</w:t>
            </w:r>
          </w:p>
        </w:tc>
      </w:tr>
      <w:tr w:rsidR="0055434A" w:rsidRPr="00C02DA2" w14:paraId="4BB1E2EB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7F0C9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72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4D3AFE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CF24C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1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2B8F8" w14:textId="3F3EFCF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EC59A" w14:textId="780206E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F9808" w14:textId="404C423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86B1B" w14:textId="7E489FE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80</w:t>
            </w:r>
          </w:p>
        </w:tc>
      </w:tr>
      <w:tr w:rsidR="0055434A" w:rsidRPr="00C02DA2" w14:paraId="483718FB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B31BC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2625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8F9D0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854C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1B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3D90F" w14:textId="0658CC43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7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AC12E" w14:textId="0EEB2E7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1EC69" w14:textId="1C5ED26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744CB" w14:textId="2EC9CC2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60</w:t>
            </w:r>
          </w:p>
        </w:tc>
      </w:tr>
      <w:tr w:rsidR="0055434A" w:rsidRPr="00C02DA2" w14:paraId="15D8EE1E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62AFB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8967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6B91D6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6907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EAEAB" w14:textId="44D2727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7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FC89D" w14:textId="768D318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FF77D" w14:textId="0E399B2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6690E" w14:textId="0C191BF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</w:tr>
      <w:tr w:rsidR="0055434A" w:rsidRPr="00C02DA2" w14:paraId="060E7BB2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3B8E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445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A7FF7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6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C0A17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951A0" w14:textId="1D9CAEB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4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D2F33" w14:textId="133105A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87813" w14:textId="3628541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6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37077" w14:textId="70F6864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80</w:t>
            </w:r>
          </w:p>
        </w:tc>
      </w:tr>
      <w:tr w:rsidR="0055434A" w:rsidRPr="00C02DA2" w14:paraId="2B3373DF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C15E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2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05E1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73E4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L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FDE4C" w14:textId="1B797A7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FEEEA" w14:textId="2B342B3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0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D50AA" w14:textId="7944696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7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C5270" w14:textId="3F78A38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0</w:t>
            </w:r>
          </w:p>
        </w:tc>
      </w:tr>
      <w:tr w:rsidR="0055434A" w:rsidRPr="00C02DA2" w14:paraId="21F08157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0FC0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2281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01F72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5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3862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RAK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898B5" w14:textId="766D261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730C5" w14:textId="6CC2E3C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6C750" w14:textId="06C65A1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3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9286C" w14:textId="2334296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51</w:t>
            </w:r>
          </w:p>
        </w:tc>
      </w:tr>
      <w:tr w:rsidR="0055434A" w:rsidRPr="00C02DA2" w14:paraId="5FC500E0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EB2BC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44920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B9EC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5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61E6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RAK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3553D" w14:textId="50F1430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3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A02A9" w14:textId="2EAE1F8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51730" w14:textId="2D6F13B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2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767C7" w14:textId="4AE8D0A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9</w:t>
            </w:r>
          </w:p>
        </w:tc>
      </w:tr>
      <w:tr w:rsidR="0055434A" w:rsidRPr="00C02DA2" w14:paraId="2A095077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F8B70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3849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5028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6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DFF4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RAK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3A74B" w14:textId="7BD3E1F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B44C" w14:textId="1A39286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2AF76" w14:textId="35C15BC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6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2126A" w14:textId="369BDD7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2</w:t>
            </w:r>
          </w:p>
        </w:tc>
      </w:tr>
      <w:tr w:rsidR="0055434A" w:rsidRPr="00C02DA2" w14:paraId="3C32AA84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0A48C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43606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554FF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1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EA6EB6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RF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6B9C5" w14:textId="3A98573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18BDD" w14:textId="54C093E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F7A33" w14:textId="139AAB2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FB2FF" w14:textId="60C50D7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28</w:t>
            </w:r>
          </w:p>
        </w:tc>
      </w:tr>
      <w:tr w:rsidR="0055434A" w:rsidRPr="00C02DA2" w14:paraId="647B90DA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46789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525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C4EDF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5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E974CB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RF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A84E1" w14:textId="2F8FDD6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2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87D42" w14:textId="0D66D45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A3ECB" w14:textId="7F6B1E3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9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7C849" w14:textId="316D117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8</w:t>
            </w:r>
          </w:p>
        </w:tc>
      </w:tr>
      <w:tr w:rsidR="0055434A" w:rsidRPr="00C02DA2" w14:paraId="61E17D45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0F09B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lastRenderedPageBreak/>
              <w:t>Hs.71479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B5C59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2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2ADDA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JU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B459E" w14:textId="18BA3CC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1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A9863" w14:textId="66A8D37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4ED92" w14:textId="3D2539B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4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AF18C" w14:textId="608B120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17</w:t>
            </w:r>
          </w:p>
        </w:tc>
      </w:tr>
      <w:tr w:rsidR="0055434A" w:rsidRPr="00C02DA2" w14:paraId="7A1DD29F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8FB22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3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3810C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9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AB09A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LT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0C087" w14:textId="6648B6F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8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6E85D" w14:textId="28DF349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5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D1239" w14:textId="6BA777D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8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0F7C4" w14:textId="2920EAE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1</w:t>
            </w:r>
          </w:p>
        </w:tc>
      </w:tr>
      <w:tr w:rsidR="0055434A" w:rsidRPr="00C02DA2" w14:paraId="2AC798D6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61558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313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DCD47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42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8DD63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LY8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0726A" w14:textId="3607A98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2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2448C" w14:textId="3CED0E7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C6209" w14:textId="1B049A8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9CF6F" w14:textId="00383BA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</w:tr>
      <w:tr w:rsidR="0055434A" w:rsidRPr="00C02DA2" w14:paraId="34DE4C66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F1678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6076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DD36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53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51AFF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LY9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3D483" w14:textId="61A9F4C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6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C691A" w14:textId="1C15157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8D72B" w14:textId="6DBC06E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38CD2" w14:textId="16D40AA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05</w:t>
            </w:r>
          </w:p>
        </w:tc>
      </w:tr>
      <w:tr w:rsidR="0055434A" w:rsidRPr="00C02DA2" w14:paraId="3D11B573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5C57D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1401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61D7B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7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5E60E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2K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032FE" w14:textId="19B2388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7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144AB" w14:textId="09FDBDD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9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41A7B" w14:textId="57B0EBE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3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8A9A9" w14:textId="76F7E95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59</w:t>
            </w:r>
          </w:p>
        </w:tc>
      </w:tr>
      <w:tr w:rsidR="0055434A" w:rsidRPr="00C02DA2" w14:paraId="7666EC1E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6ADCC2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1468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3F276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999FF7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2K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EF3D1" w14:textId="1FD74E7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4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C857F" w14:textId="459035A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A3A8B" w14:textId="2F2589F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7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4C56E" w14:textId="7607AC7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3</w:t>
            </w:r>
          </w:p>
        </w:tc>
      </w:tr>
      <w:tr w:rsidR="0055434A" w:rsidRPr="00C02DA2" w14:paraId="0493C1DC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D2EF6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775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F7B25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9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403DF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3K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D0B5A" w14:textId="490142D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944C0" w14:textId="563E293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F576A" w14:textId="35866BE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0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932EE" w14:textId="3D1A6E6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5</w:t>
            </w:r>
          </w:p>
        </w:tc>
      </w:tr>
      <w:tr w:rsidR="0055434A" w:rsidRPr="00C02DA2" w14:paraId="53E89A80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0CFE4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4414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B435CB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1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809006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3K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FF4D1" w14:textId="40758D8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FCFD6" w14:textId="6DA29B1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543BF" w14:textId="2C9D1D9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4CBBB" w14:textId="5CB9083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2</w:t>
            </w:r>
          </w:p>
        </w:tc>
      </w:tr>
      <w:tr w:rsidR="0055434A" w:rsidRPr="00C02DA2" w14:paraId="460AE442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C0AF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43155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DD09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48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729E9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4K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F74A4" w14:textId="0F4A8C1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AA0C7" w14:textId="6E2591C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8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6CD07" w14:textId="23BD6D4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7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48479" w14:textId="4A0DD5D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18</w:t>
            </w:r>
          </w:p>
        </w:tc>
      </w:tr>
      <w:tr w:rsidR="0055434A" w:rsidRPr="00C02DA2" w14:paraId="545BBB09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38AB3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3821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4CBCE1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7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70B5B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K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F4516" w14:textId="02BA95B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0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A4F08" w14:textId="78DC96D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2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6D16D" w14:textId="6029885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4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D358A" w14:textId="18F74E5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87</w:t>
            </w:r>
          </w:p>
        </w:tc>
      </w:tr>
      <w:tr w:rsidR="0055434A" w:rsidRPr="00C02DA2" w14:paraId="1F03BDE9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3222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0776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33DB8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51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36AC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APK8IP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42EE" w14:textId="4C0E0A9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0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D5BD5" w14:textId="57497E2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6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8DD22" w14:textId="639E8B3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3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84AA0" w14:textId="3888EB1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88</w:t>
            </w:r>
          </w:p>
        </w:tc>
      </w:tr>
      <w:tr w:rsidR="0055434A" w:rsidRPr="00C02DA2" w14:paraId="24ED40D5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9948B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821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69F38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4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6F6F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YD8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CECA6" w14:textId="02AA0B9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9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F5DF2" w14:textId="0E6A1A2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3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3C4E3" w14:textId="2BB4278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4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5063E" w14:textId="61841D1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87</w:t>
            </w:r>
          </w:p>
        </w:tc>
      </w:tr>
      <w:tr w:rsidR="0055434A" w:rsidRPr="00C02DA2" w14:paraId="4F9F3A20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CE9B8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440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F167B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9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E2FF8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FKB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A7000" w14:textId="3732AE5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6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7777C" w14:textId="72D9315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8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F8E76" w14:textId="7CC46AD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2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92A78" w14:textId="452E96E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00</w:t>
            </w:r>
          </w:p>
        </w:tc>
      </w:tr>
      <w:tr w:rsidR="0055434A" w:rsidRPr="00C02DA2" w14:paraId="5BFC5516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85B345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309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3B2924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5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64A6F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FKB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0DB31" w14:textId="0B9F44F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58F6B" w14:textId="5DBFD2F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9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B9A38" w14:textId="31AF7DD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9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81F79" w14:textId="0D850DB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47</w:t>
            </w:r>
          </w:p>
        </w:tc>
      </w:tr>
      <w:tr w:rsidR="0055434A" w:rsidRPr="00C02DA2" w14:paraId="1BF916BA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9136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8132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AD553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05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E6A8E5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FKBI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CBF5D" w14:textId="56D6839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5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63CE2" w14:textId="2FCD81B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9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A8BBD" w14:textId="68DFC3C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9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F78C6" w14:textId="2F0D4A5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04</w:t>
            </w:r>
          </w:p>
        </w:tc>
      </w:tr>
      <w:tr w:rsidR="0055434A" w:rsidRPr="00C02DA2" w14:paraId="0DF0C12F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9AC65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76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77BD4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64564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FKBIL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29F2D" w14:textId="24984E0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9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171F8" w14:textId="58C8CEB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7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DEACB" w14:textId="171889E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55452" w14:textId="1396918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97</w:t>
            </w:r>
          </w:p>
        </w:tc>
      </w:tr>
      <w:tr w:rsidR="0055434A" w:rsidRPr="00C02DA2" w14:paraId="699A2467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FD10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3053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4140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61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01EE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FRKB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68027" w14:textId="78ABDAA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7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F2BA3" w14:textId="445A476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6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9F364" w14:textId="5C63ECC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B21BC" w14:textId="383433B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6</w:t>
            </w:r>
          </w:p>
        </w:tc>
      </w:tr>
      <w:tr w:rsidR="0055434A" w:rsidRPr="00C02DA2" w14:paraId="41832DA5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36E0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9166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161A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2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D2735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R2C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5723C" w14:textId="03B9E17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1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C4E26" w14:textId="058396A9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2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EE64A" w14:textId="022A829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58099" w14:textId="4A5C320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2</w:t>
            </w:r>
          </w:p>
        </w:tc>
      </w:tr>
      <w:tr w:rsidR="0055434A" w:rsidRPr="00C02DA2" w14:paraId="1CE9A7E0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AF865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88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81248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06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23AF6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PELI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67C2D" w14:textId="6FE4B08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68CAA" w14:textId="052FB3A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7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EFFB7" w14:textId="5D72538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5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504E6" w14:textId="33E1BAE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95</w:t>
            </w:r>
          </w:p>
        </w:tc>
      </w:tr>
      <w:tr w:rsidR="0055434A" w:rsidRPr="00C02DA2" w14:paraId="6D45FBAE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9F85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0311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82141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50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08EA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PPAR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0E65F" w14:textId="5123871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4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2A242" w14:textId="2285098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0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765FD" w14:textId="59F5E989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5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0749A" w14:textId="6FDD6AB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64</w:t>
            </w:r>
          </w:p>
        </w:tc>
      </w:tr>
      <w:tr w:rsidR="0055434A" w:rsidRPr="00C02DA2" w14:paraId="0F7BC5AF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D523D8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7027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CE30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6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2E109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PRKR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2FEB5" w14:textId="30532C8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5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23255" w14:textId="649F24C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4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1B2C8" w14:textId="4DC6C0B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47C92" w14:textId="10F1056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25</w:t>
            </w:r>
          </w:p>
        </w:tc>
      </w:tr>
      <w:tr w:rsidR="0055434A" w:rsidRPr="00C02DA2" w14:paraId="4B5240EF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B797B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9638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0324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9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5E2C1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PTGS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A20CD" w14:textId="20EA5E99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3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941C0" w14:textId="45023D1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4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C1E19" w14:textId="29C4078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B5329" w14:textId="47F3127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64</w:t>
            </w:r>
          </w:p>
        </w:tc>
      </w:tr>
      <w:tr w:rsidR="0055434A" w:rsidRPr="00C02DA2" w14:paraId="0D1B1DA5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1E02D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3188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1DF89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29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965A8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EL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981D5" w14:textId="3EE83C9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2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6757C" w14:textId="7C56676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5FD39" w14:textId="497F510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0521E" w14:textId="21888E5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18</w:t>
            </w:r>
          </w:p>
        </w:tc>
      </w:tr>
      <w:tr w:rsidR="0055434A" w:rsidRPr="00C02DA2" w14:paraId="4B7B32A2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D0720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0287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73BB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19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A4380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EL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A2457" w14:textId="73BAB2F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1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0F232" w14:textId="007ED62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6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86B25" w14:textId="45B5830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30B0A" w14:textId="29E1ED4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54</w:t>
            </w:r>
          </w:p>
        </w:tc>
      </w:tr>
      <w:tr w:rsidR="0055434A" w:rsidRPr="00C02DA2" w14:paraId="077854ED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25B4E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0375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5A55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8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23D01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IPK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63955" w14:textId="093A3AC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4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23983" w14:textId="582419A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522F1" w14:textId="7D83C9B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A54E9" w14:textId="3E08880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45</w:t>
            </w:r>
          </w:p>
        </w:tc>
      </w:tr>
      <w:tr w:rsidR="0055434A" w:rsidRPr="00C02DA2" w14:paraId="08A3164C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EB94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3278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5AC16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50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787AF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SARM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99946" w14:textId="264AE6B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9EE4A" w14:textId="6F38C03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78140" w14:textId="14F1A48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5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62B2D" w14:textId="711B3DD1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72</w:t>
            </w:r>
          </w:p>
        </w:tc>
      </w:tr>
      <w:tr w:rsidR="0055434A" w:rsidRPr="00C02DA2" w14:paraId="3D2F09EA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B16E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0162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9BB9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18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D46A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SIGIRR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D644C" w14:textId="7B9B348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6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D889C" w14:textId="6849724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1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E89B7" w14:textId="34645D3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7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5D812" w14:textId="4E3DC15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42</w:t>
            </w:r>
          </w:p>
        </w:tc>
      </w:tr>
      <w:tr w:rsidR="0055434A" w:rsidRPr="00C02DA2" w14:paraId="0A82DB7D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9C2954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0768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EA54C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6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256C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AB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E7CC1" w14:textId="561BC2E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8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4E00A" w14:textId="098068B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4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3B6FF" w14:textId="2132E93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04CE5" w14:textId="29DBEA6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69</w:t>
            </w:r>
          </w:p>
        </w:tc>
      </w:tr>
      <w:tr w:rsidR="0055434A" w:rsidRPr="00C02DA2" w14:paraId="4EE6313D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B0C45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0587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82A64E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32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2E61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BK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570DF" w14:textId="07AE503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7E231" w14:textId="69DF07C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7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D6111" w14:textId="39E1683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1BF57" w14:textId="660508E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66</w:t>
            </w:r>
          </w:p>
        </w:tc>
      </w:tr>
      <w:tr w:rsidR="0055434A" w:rsidRPr="00C02DA2" w14:paraId="7EF6E041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BD9A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934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AF75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1829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F0299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ICAM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3C1CE" w14:textId="6A5636F9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5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EBE12" w14:textId="5E04874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EA841" w14:textId="6CA0C78D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0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9BF26" w14:textId="7DBE6146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8</w:t>
            </w:r>
          </w:p>
        </w:tc>
      </w:tr>
      <w:tr w:rsidR="0055434A" w:rsidRPr="00C02DA2" w14:paraId="757FD1E2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61A7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71089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15291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216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965A2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ICAM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48221" w14:textId="132DCED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5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0F770" w14:textId="109221E2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18084" w14:textId="6AA95E8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C3952" w14:textId="6725186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2</w:t>
            </w:r>
          </w:p>
        </w:tc>
      </w:tr>
      <w:tr w:rsidR="0055434A" w:rsidRPr="00C02DA2" w14:paraId="13000D8F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3B5CD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3712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2461F" w14:textId="77777777" w:rsidR="0055434A" w:rsidRPr="00C02DA2" w:rsidRDefault="0055434A" w:rsidP="0009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0396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90C7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IRA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DF84B" w14:textId="4DC5C65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1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B25B7" w14:textId="0B906B2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2E0D5" w14:textId="2B4875F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1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80EE5" w14:textId="557650D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1</w:t>
            </w:r>
          </w:p>
        </w:tc>
      </w:tr>
      <w:tr w:rsidR="0055434A" w:rsidRPr="00C02DA2" w14:paraId="4131C2FA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4DA6E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453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C64C6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2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2C19C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E93CF" w14:textId="322C939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0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95B2C" w14:textId="1C6F5E1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B5AD6" w14:textId="5DDE2BF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8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891E5" w14:textId="63B8794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25</w:t>
            </w:r>
          </w:p>
        </w:tc>
      </w:tr>
      <w:tr w:rsidR="0055434A" w:rsidRPr="00C02DA2" w14:paraId="1180B6BB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5BB5" w14:textId="7998A5F4" w:rsidR="0055434A" w:rsidRPr="00C02DA2" w:rsidRDefault="00095F32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2055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0FF1" w14:textId="75B27F3E" w:rsidR="0055434A" w:rsidRPr="00C02DA2" w:rsidRDefault="00095F32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309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D3437" w14:textId="73C4F9BE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90D82" w14:textId="1C854A18" w:rsidR="0055434A" w:rsidRPr="00C02DA2" w:rsidRDefault="00095F32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1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7DA84" w14:textId="5D128B86" w:rsidR="0055434A" w:rsidRPr="00C02DA2" w:rsidRDefault="00095F32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3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6CCD4" w14:textId="56B569A7" w:rsidR="0055434A" w:rsidRPr="00C02DA2" w:rsidRDefault="00095F32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5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CA773" w14:textId="74F3F168" w:rsidR="0055434A" w:rsidRPr="00C02DA2" w:rsidRDefault="00095F32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13</w:t>
            </w:r>
          </w:p>
        </w:tc>
      </w:tr>
      <w:tr w:rsidR="0055434A" w:rsidRPr="00C02DA2" w14:paraId="55CE1F24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1C0EC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1903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2D7E2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2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C0AAC7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763B4" w14:textId="6E5BACF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3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8B5A1" w14:textId="0C5FD81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3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8EAB" w14:textId="54B3F3F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7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A2444" w14:textId="2B82B8D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52</w:t>
            </w:r>
          </w:p>
        </w:tc>
      </w:tr>
      <w:tr w:rsidR="0055434A" w:rsidRPr="00C02DA2" w14:paraId="34DC401D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8D8B22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772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1F762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2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3EDF0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866F0" w14:textId="2A97501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8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1F536" w14:textId="208D667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4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8BB02" w14:textId="34D52AD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7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B23E0" w14:textId="5F395CC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9</w:t>
            </w:r>
          </w:p>
        </w:tc>
      </w:tr>
      <w:tr w:rsidR="0055434A" w:rsidRPr="00C02DA2" w14:paraId="3B3A5FFB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4560E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17431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60F6E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1385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7ADF9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419CF" w14:textId="07CC0136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1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ED685" w14:textId="02F4AF08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7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86841" w14:textId="08BBE95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0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491CD" w14:textId="3DA5D6F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12</w:t>
            </w:r>
          </w:p>
        </w:tc>
      </w:tr>
      <w:tr w:rsidR="0055434A" w:rsidRPr="00C02DA2" w14:paraId="45EEFE18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80F959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0454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AAB0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2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F9092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14547" w14:textId="59DDEDD3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8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B7A68" w14:textId="52DE6BF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3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39170" w14:textId="5798B562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7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F7598" w14:textId="1C124AAC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40</w:t>
            </w:r>
          </w:p>
        </w:tc>
      </w:tr>
      <w:tr w:rsidR="0055434A" w:rsidRPr="00C02DA2" w14:paraId="67F539F5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6A932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6218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5D222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60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B3CA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C77B0" w14:textId="6F2B3D8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89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891C6" w14:textId="0EDD784B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8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D35EB" w14:textId="3888354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4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A3BCE" w14:textId="578B2DA5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52</w:t>
            </w:r>
          </w:p>
        </w:tc>
      </w:tr>
      <w:tr w:rsidR="0055434A" w:rsidRPr="00C02DA2" w14:paraId="44B88626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D4A0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592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E39E7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65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900558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358B5" w14:textId="1EA63DD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9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EE0D0" w14:textId="073E2AFA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3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342DD" w14:textId="7914CAB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8CDB5" w14:textId="58CBD7E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21</w:t>
            </w:r>
          </w:p>
        </w:tc>
      </w:tr>
      <w:tr w:rsidR="0055434A" w:rsidRPr="00C02DA2" w14:paraId="7C018148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F4122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66054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2B3AE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1386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63FDA4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4B617" w14:textId="004C9E9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A41CE" w14:textId="75AAA89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B778B" w14:textId="258AD0AF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5E510" w14:textId="671334B1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</w:tr>
      <w:tr w:rsidR="0055434A" w:rsidRPr="00C02DA2" w14:paraId="152A627C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9ABB4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lastRenderedPageBreak/>
              <w:t>Hs.8796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CFEAB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74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2BDA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LR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9106A" w14:textId="0DA4035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3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7751F" w14:textId="541182A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4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4EC18" w14:textId="1E0B1150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9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239A5" w14:textId="1139E8FE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28</w:t>
            </w:r>
          </w:p>
        </w:tc>
      </w:tr>
      <w:tr w:rsidR="0055434A" w:rsidRPr="00C02DA2" w14:paraId="19CB60FF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0E61F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4157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8FA25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05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8130D6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NF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989CF" w14:textId="6787712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2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6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89E92" w14:textId="70D7707C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48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80EC0" w14:textId="5C67BB4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1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A88B5" w14:textId="2962DDB7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21</w:t>
            </w:r>
          </w:p>
        </w:tc>
      </w:tr>
      <w:tr w:rsidR="0055434A" w:rsidRPr="00C02DA2" w14:paraId="2508D818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4D6ED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27959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61618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10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A61F3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NFRSF1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ED779" w14:textId="4F604B8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39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D0EDA" w14:textId="6D0B9A9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7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FAF7E" w14:textId="405C0E1F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57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C36A2" w14:textId="775EF515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58</w:t>
            </w:r>
          </w:p>
        </w:tc>
      </w:tr>
      <w:tr w:rsidR="0055434A" w:rsidRPr="00C02DA2" w14:paraId="019CE83C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6D221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36852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82BC9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19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471CC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OLLI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71426" w14:textId="754247C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76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CEBF7" w14:textId="32BAF4ED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3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4DCE" w14:textId="0C36F723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6A10B" w14:textId="0E8C6809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29</w:t>
            </w:r>
          </w:p>
        </w:tc>
      </w:tr>
      <w:tr w:rsidR="0055434A" w:rsidRPr="00C02DA2" w14:paraId="56F5CA5E" w14:textId="77777777" w:rsidTr="00C46F13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5F2FA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9198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C74EF7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46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D3F8E" w14:textId="77777777" w:rsidR="0055434A" w:rsidRPr="00C02DA2" w:rsidRDefault="0055434A" w:rsidP="0055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RAF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50303" w14:textId="358F6CD7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60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16DE6" w14:textId="2D040A64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6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1C1EE" w14:textId="5FFD75BB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23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9BC34" w14:textId="549EA528" w:rsidR="0055434A" w:rsidRPr="00C02DA2" w:rsidRDefault="0055434A" w:rsidP="0055434A">
            <w:pPr>
              <w:pStyle w:val="MDPI42tablebody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15</w:t>
            </w:r>
          </w:p>
        </w:tc>
      </w:tr>
      <w:tr w:rsidR="0055434A" w:rsidRPr="00C02DA2" w14:paraId="7AD3F492" w14:textId="77777777" w:rsidTr="00C46F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6149D2" w14:textId="77777777" w:rsidR="0055434A" w:rsidRPr="00C02DA2" w:rsidRDefault="0055434A" w:rsidP="005543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s.52463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9D6AD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NM_0033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8D9F70" w14:textId="77777777" w:rsidR="0055434A" w:rsidRPr="00C02DA2" w:rsidRDefault="0055434A" w:rsidP="005543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C0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UBE2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95607" w14:textId="6C5505CA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5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2B6C" w14:textId="706C59A0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2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CC91F" w14:textId="1B09E244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-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8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C598B" w14:textId="00C9EEFE" w:rsidR="0055434A" w:rsidRPr="00C02DA2" w:rsidRDefault="0055434A" w:rsidP="0055434A">
            <w:pPr>
              <w:pStyle w:val="MDPI42tablebody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0</w:t>
            </w:r>
            <w:r w:rsidR="00DF5CF4" w:rsidRPr="00C02DA2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C02DA2">
              <w:rPr>
                <w:rFonts w:ascii="Times New Roman" w:hAnsi="Times New Roman"/>
                <w:bCs/>
                <w:sz w:val="16"/>
                <w:szCs w:val="16"/>
              </w:rPr>
              <w:t>190</w:t>
            </w:r>
          </w:p>
        </w:tc>
      </w:tr>
    </w:tbl>
    <w:p w14:paraId="171A9091" w14:textId="5956C305" w:rsidR="00651FFA" w:rsidRPr="000120C2" w:rsidRDefault="00651FFA" w:rsidP="000120C2"/>
    <w:p w14:paraId="01745B7E" w14:textId="57CFF88A" w:rsidR="34D23897" w:rsidRDefault="5287F61B" w:rsidP="151D0D12">
      <w:pPr>
        <w:rPr>
          <w:rFonts w:ascii="Times New Roman" w:eastAsia="Times New Roman" w:hAnsi="Times New Roman" w:cs="Times New Roman"/>
          <w:b/>
          <w:bCs/>
        </w:rPr>
      </w:pPr>
      <w:r w:rsidRPr="5287F61B">
        <w:rPr>
          <w:rFonts w:ascii="Times New Roman" w:eastAsia="Times New Roman" w:hAnsi="Times New Roman" w:cs="Times New Roman"/>
          <w:b/>
          <w:bCs/>
        </w:rPr>
        <w:t xml:space="preserve">4. </w:t>
      </w:r>
      <w:r w:rsidRPr="5287F61B">
        <w:rPr>
          <w:rFonts w:ascii="Times New Roman" w:eastAsia="Times New Roman" w:hAnsi="Times New Roman" w:cs="Times New Roman"/>
        </w:rPr>
        <w:t>TLR10 cellular localization upon overexpression</w:t>
      </w:r>
    </w:p>
    <w:p w14:paraId="1EA0F85B" w14:textId="41ACE842" w:rsidR="728773E5" w:rsidRDefault="5287F61B" w:rsidP="5287F61B">
      <w:pPr>
        <w:spacing w:after="0"/>
        <w:jc w:val="both"/>
        <w:rPr>
          <w:rFonts w:ascii="Times New Roman" w:eastAsia="Times New Roman" w:hAnsi="Times New Roman" w:cs="Times New Roman"/>
        </w:rPr>
      </w:pPr>
      <w:r w:rsidRPr="5287F61B">
        <w:rPr>
          <w:rFonts w:ascii="Times New Roman" w:eastAsia="Times New Roman" w:hAnsi="Times New Roman" w:cs="Times New Roman"/>
        </w:rPr>
        <w:t xml:space="preserve">A549 cells were seeded into 8-well plates (Thermo Fisher Scientific, USA) at a density of 1 × 10⁴ cells per well. The cells were cultured in complete medium (DMEM with 10% FBS and 1% P/S). On the day of transfection, we transfected the cells as described in section 2.2-TLR10 overexpression. Two days later, the medium was removed, and the cells were washed three times with PBS and fixed with 4% paraformaldehyde for 10 minutes at room temperature. Following fixation, the samples were permeabilized for three minutes with 0.1% Triton-X100 and washed again three times for 10 minutes each with PBS. The cells were blocked in 0.5% BSA/PBS buffer for one hour, then incubated overnight at 4°C with primary antibodies (Ab1) in 0.5% BSA (see Table 7), under gentle shaking. The next day, the cells were washed three times with PBS and incubated for one hour with conjugated secondary antibodies (Ab2) in 0.5% BSA at room temperature. Afterward, the cells were washed again three times with PBS and incubated for three minutes in </w:t>
      </w:r>
      <w:r w:rsidR="00F43159" w:rsidRPr="00F43159">
        <w:rPr>
          <w:rFonts w:ascii="Times New Roman" w:eastAsia="Times New Roman" w:hAnsi="Times New Roman" w:cs="Times New Roman"/>
        </w:rPr>
        <w:t>4′,6-diamidino-2-phenylindole</w:t>
      </w:r>
      <w:r w:rsidR="00F43159">
        <w:rPr>
          <w:rFonts w:ascii="Times New Roman" w:eastAsia="Times New Roman" w:hAnsi="Times New Roman" w:cs="Times New Roman"/>
        </w:rPr>
        <w:t xml:space="preserve"> (</w:t>
      </w:r>
      <w:r w:rsidRPr="5287F61B">
        <w:rPr>
          <w:rFonts w:ascii="Times New Roman" w:eastAsia="Times New Roman" w:hAnsi="Times New Roman" w:cs="Times New Roman"/>
        </w:rPr>
        <w:t>DAPI</w:t>
      </w:r>
      <w:r w:rsidR="00F43159">
        <w:rPr>
          <w:rFonts w:ascii="Times New Roman" w:eastAsia="Times New Roman" w:hAnsi="Times New Roman" w:cs="Times New Roman"/>
        </w:rPr>
        <w:t>)</w:t>
      </w:r>
      <w:r w:rsidRPr="5287F61B">
        <w:rPr>
          <w:rFonts w:ascii="Times New Roman" w:eastAsia="Times New Roman" w:hAnsi="Times New Roman" w:cs="Times New Roman"/>
        </w:rPr>
        <w:t xml:space="preserve"> staining solution (</w:t>
      </w:r>
      <w:proofErr w:type="gramStart"/>
      <w:r w:rsidRPr="5287F61B">
        <w:rPr>
          <w:rFonts w:ascii="Times New Roman" w:eastAsia="Times New Roman" w:hAnsi="Times New Roman" w:cs="Times New Roman"/>
        </w:rPr>
        <w:t>DAPI:PBS</w:t>
      </w:r>
      <w:proofErr w:type="gramEnd"/>
      <w:r w:rsidRPr="5287F61B">
        <w:rPr>
          <w:rFonts w:ascii="Times New Roman" w:eastAsia="Times New Roman" w:hAnsi="Times New Roman" w:cs="Times New Roman"/>
        </w:rPr>
        <w:t xml:space="preserve"> = 1:10,000). Finally, the cells were washed three more times with PBS. The experiment was conducted in duplicate. Microscopic samples were analyzed using a Nikon Eclipse TE2000-U fluorescent microscope at 100x magnification. </w:t>
      </w:r>
    </w:p>
    <w:p w14:paraId="159DE424" w14:textId="77777777" w:rsidR="000120C2" w:rsidRDefault="000120C2" w:rsidP="5287F61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23145218" w14:textId="6545E9EE" w:rsidR="000120C2" w:rsidRDefault="5287F61B" w:rsidP="5287F61B">
      <w:pPr>
        <w:spacing w:after="0"/>
        <w:jc w:val="both"/>
        <w:rPr>
          <w:rFonts w:ascii="Times New Roman" w:eastAsia="Times New Roman" w:hAnsi="Times New Roman" w:cs="Times New Roman"/>
        </w:rPr>
      </w:pPr>
      <w:r w:rsidRPr="5287F61B">
        <w:rPr>
          <w:rFonts w:ascii="Times New Roman" w:eastAsia="Times New Roman" w:hAnsi="Times New Roman" w:cs="Times New Roman"/>
        </w:rPr>
        <w:t>Supplementary table 3: List of antibodies used in fluorescent microscopy.</w:t>
      </w:r>
    </w:p>
    <w:tbl>
      <w:tblPr>
        <w:tblStyle w:val="Navadnatabela2"/>
        <w:tblW w:w="0" w:type="auto"/>
        <w:tblLayout w:type="fixed"/>
        <w:tblLook w:val="04A0" w:firstRow="1" w:lastRow="0" w:firstColumn="1" w:lastColumn="0" w:noHBand="0" w:noVBand="1"/>
      </w:tblPr>
      <w:tblGrid>
        <w:gridCol w:w="2829"/>
        <w:gridCol w:w="2829"/>
        <w:gridCol w:w="2831"/>
      </w:tblGrid>
      <w:tr w:rsidR="728773E5" w14:paraId="477FCD9D" w14:textId="77777777" w:rsidTr="00012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8" w:space="0" w:color="7F7F7F" w:themeColor="text1" w:themeTint="80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1F1D9B" w14:textId="496C1BDA" w:rsidR="728773E5" w:rsidRDefault="5287F61B" w:rsidP="000120C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Target</w:t>
            </w:r>
            <w:proofErr w:type="spellEnd"/>
          </w:p>
        </w:tc>
        <w:tc>
          <w:tcPr>
            <w:tcW w:w="2829" w:type="dxa"/>
            <w:tcBorders>
              <w:top w:val="single" w:sz="8" w:space="0" w:color="7F7F7F" w:themeColor="text1" w:themeTint="80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07A769" w14:textId="4F6EAE93" w:rsidR="728773E5" w:rsidRDefault="5287F61B" w:rsidP="00012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Primary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antibody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b1)</w:t>
            </w:r>
          </w:p>
        </w:tc>
        <w:tc>
          <w:tcPr>
            <w:tcW w:w="2831" w:type="dxa"/>
            <w:tcBorders>
              <w:top w:val="single" w:sz="8" w:space="0" w:color="7F7F7F" w:themeColor="text1" w:themeTint="80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E33998" w14:textId="32C7BD80" w:rsidR="728773E5" w:rsidRDefault="5287F61B" w:rsidP="000120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Secondary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antibody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b2)</w:t>
            </w:r>
          </w:p>
        </w:tc>
      </w:tr>
      <w:tr w:rsidR="728773E5" w14:paraId="220B379C" w14:textId="77777777" w:rsidTr="0001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80D71F" w14:textId="0443CB18" w:rsidR="728773E5" w:rsidRDefault="5287F61B" w:rsidP="000120C2"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TLR10</w:t>
            </w:r>
          </w:p>
        </w:tc>
        <w:tc>
          <w:tcPr>
            <w:tcW w:w="282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750456" w14:textId="414C832D" w:rsidR="728773E5" w:rsidRDefault="5287F61B" w:rsidP="000120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ary rabbit antibody against TLR10 (PRS3275, Sigma Aldrich)</w:t>
            </w:r>
          </w:p>
        </w:tc>
        <w:tc>
          <w:tcPr>
            <w:tcW w:w="28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FB7E86" w14:textId="00B9DCDA" w:rsidR="728773E5" w:rsidRDefault="5287F61B" w:rsidP="000120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xa-Fluor 488 (A32731, </w:t>
            </w: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Thermo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isher </w:t>
            </w:r>
            <w:proofErr w:type="spellStart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Scientific</w:t>
            </w:r>
            <w:proofErr w:type="spellEnd"/>
            <w:r w:rsidRPr="5287F61B">
              <w:rPr>
                <w:rFonts w:ascii="Times New Roman" w:eastAsia="Times New Roman" w:hAnsi="Times New Roman" w:cs="Times New Roman"/>
                <w:sz w:val="18"/>
                <w:szCs w:val="18"/>
              </w:rPr>
              <w:t>, ZDA</w:t>
            </w:r>
          </w:p>
        </w:tc>
      </w:tr>
    </w:tbl>
    <w:p w14:paraId="7417CB2F" w14:textId="4D49E683" w:rsidR="728773E5" w:rsidRDefault="728773E5" w:rsidP="728773E5">
      <w:pPr>
        <w:rPr>
          <w:rFonts w:ascii="Times New Roman" w:eastAsia="Times New Roman" w:hAnsi="Times New Roman" w:cs="Times New Roman"/>
          <w:b/>
          <w:bCs/>
        </w:rPr>
      </w:pPr>
    </w:p>
    <w:p w14:paraId="44F48336" w14:textId="013EDC46" w:rsidR="34D23897" w:rsidRDefault="00832F1A" w:rsidP="0F51A779">
      <w:pPr>
        <w:spacing w:after="0" w:line="240" w:lineRule="auto"/>
      </w:pPr>
      <w:r w:rsidRPr="00832F1A">
        <w:rPr>
          <w:noProof/>
        </w:rPr>
        <w:drawing>
          <wp:inline distT="0" distB="0" distL="0" distR="0" wp14:anchorId="03B6F072" wp14:editId="2BF43B48">
            <wp:extent cx="5943600" cy="2104390"/>
            <wp:effectExtent l="0" t="0" r="0" b="0"/>
            <wp:docPr id="5" name="Slik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DDB26" w14:textId="01CA7262" w:rsidR="79184A74" w:rsidRDefault="2B632364" w:rsidP="00E05A08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2B632364">
        <w:rPr>
          <w:rFonts w:ascii="Times New Roman" w:eastAsia="Times New Roman" w:hAnsi="Times New Roman" w:cs="Times New Roman"/>
        </w:rPr>
        <w:t xml:space="preserve">Supplementary figure 2: Localization of TLR10 in A549 </w:t>
      </w:r>
      <w:r w:rsidR="0061353D">
        <w:rPr>
          <w:rFonts w:ascii="Times New Roman" w:eastAsia="Times New Roman" w:hAnsi="Times New Roman" w:cs="Times New Roman"/>
        </w:rPr>
        <w:t xml:space="preserve">cells overexpressing </w:t>
      </w:r>
      <w:r w:rsidR="0061353D" w:rsidRPr="0061353D">
        <w:rPr>
          <w:rFonts w:ascii="Times New Roman" w:eastAsia="Times New Roman" w:hAnsi="Times New Roman" w:cs="Times New Roman"/>
          <w:i/>
          <w:iCs/>
        </w:rPr>
        <w:t>TLR10</w:t>
      </w:r>
      <w:r w:rsidR="0061353D">
        <w:rPr>
          <w:rFonts w:ascii="Times New Roman" w:eastAsia="Times New Roman" w:hAnsi="Times New Roman" w:cs="Times New Roman"/>
        </w:rPr>
        <w:t xml:space="preserve"> (A549-TLR10</w:t>
      </w:r>
      <w:r w:rsidR="0061353D" w:rsidRPr="0061353D">
        <w:rPr>
          <w:rFonts w:ascii="Times New Roman" w:eastAsia="Times New Roman" w:hAnsi="Times New Roman" w:cs="Times New Roman"/>
          <w:vertAlign w:val="subscript"/>
        </w:rPr>
        <w:t>OE</w:t>
      </w:r>
      <w:r w:rsidR="0061353D">
        <w:rPr>
          <w:rFonts w:ascii="Times New Roman" w:eastAsia="Times New Roman" w:hAnsi="Times New Roman" w:cs="Times New Roman"/>
        </w:rPr>
        <w:t xml:space="preserve">) and </w:t>
      </w:r>
      <w:r w:rsidR="007E6E27">
        <w:rPr>
          <w:rFonts w:ascii="Times New Roman" w:eastAsia="Times New Roman" w:hAnsi="Times New Roman" w:cs="Times New Roman"/>
        </w:rPr>
        <w:t xml:space="preserve">A549 cells with native </w:t>
      </w:r>
      <w:r w:rsidR="007E6E27" w:rsidRPr="007E6E27">
        <w:rPr>
          <w:rFonts w:ascii="Times New Roman" w:eastAsia="Times New Roman" w:hAnsi="Times New Roman" w:cs="Times New Roman"/>
          <w:i/>
          <w:iCs/>
        </w:rPr>
        <w:t>TLR10</w:t>
      </w:r>
      <w:r w:rsidR="007E6E27">
        <w:rPr>
          <w:rFonts w:ascii="Times New Roman" w:eastAsia="Times New Roman" w:hAnsi="Times New Roman" w:cs="Times New Roman"/>
        </w:rPr>
        <w:t xml:space="preserve"> expression </w:t>
      </w:r>
      <w:r w:rsidR="0061353D">
        <w:rPr>
          <w:rFonts w:ascii="Times New Roman" w:eastAsia="Times New Roman" w:hAnsi="Times New Roman" w:cs="Times New Roman"/>
        </w:rPr>
        <w:t>(A549</w:t>
      </w:r>
      <w:r w:rsidR="007E6E27">
        <w:rPr>
          <w:rFonts w:ascii="Times New Roman" w:eastAsia="Times New Roman" w:hAnsi="Times New Roman" w:cs="Times New Roman"/>
        </w:rPr>
        <w:t xml:space="preserve"> - control</w:t>
      </w:r>
      <w:r w:rsidR="0061353D">
        <w:rPr>
          <w:rFonts w:ascii="Times New Roman" w:eastAsia="Times New Roman" w:hAnsi="Times New Roman" w:cs="Times New Roman"/>
        </w:rPr>
        <w:t xml:space="preserve">). </w:t>
      </w:r>
      <w:r w:rsidR="006D1C14" w:rsidRPr="006D1C14">
        <w:rPr>
          <w:rFonts w:ascii="Times New Roman" w:eastAsia="Times New Roman" w:hAnsi="Times New Roman" w:cs="Times New Roman"/>
        </w:rPr>
        <w:t xml:space="preserve">After overexpression, TLR10 was mainly </w:t>
      </w:r>
      <w:proofErr w:type="spellStart"/>
      <w:r w:rsidR="006D1C14" w:rsidRPr="006D1C14">
        <w:rPr>
          <w:rFonts w:ascii="Times New Roman" w:eastAsia="Times New Roman" w:hAnsi="Times New Roman" w:cs="Times New Roman"/>
        </w:rPr>
        <w:t>localised</w:t>
      </w:r>
      <w:proofErr w:type="spellEnd"/>
      <w:r w:rsidR="006D1C14" w:rsidRPr="006D1C14">
        <w:rPr>
          <w:rFonts w:ascii="Times New Roman" w:eastAsia="Times New Roman" w:hAnsi="Times New Roman" w:cs="Times New Roman"/>
        </w:rPr>
        <w:t xml:space="preserve"> at the cell membrane, </w:t>
      </w:r>
      <w:bookmarkStart w:id="0" w:name="_Hlk184922679"/>
      <w:r w:rsidR="006D1C14" w:rsidRPr="006D1C14">
        <w:rPr>
          <w:rFonts w:ascii="Times New Roman" w:eastAsia="Times New Roman" w:hAnsi="Times New Roman" w:cs="Times New Roman"/>
          <w:lang w:val="en-GB"/>
        </w:rPr>
        <w:t>but to a lesser extent also in the cytoplasm (possibly in endosomes)</w:t>
      </w:r>
      <w:bookmarkEnd w:id="0"/>
      <w:r w:rsidR="0061353D">
        <w:rPr>
          <w:rFonts w:ascii="Times New Roman" w:eastAsia="Times New Roman" w:hAnsi="Times New Roman" w:cs="Times New Roman"/>
        </w:rPr>
        <w:t>.</w:t>
      </w:r>
      <w:r w:rsidR="00124B0F">
        <w:rPr>
          <w:rFonts w:ascii="Times New Roman" w:eastAsia="Times New Roman" w:hAnsi="Times New Roman" w:cs="Times New Roman"/>
        </w:rPr>
        <w:t xml:space="preserve"> </w:t>
      </w:r>
      <w:r w:rsidR="006D1C14" w:rsidRPr="006D1C14">
        <w:rPr>
          <w:rFonts w:ascii="Times New Roman" w:eastAsia="Times New Roman" w:hAnsi="Times New Roman" w:cs="Times New Roman"/>
        </w:rPr>
        <w:t>Scale bar = 20 µm.</w:t>
      </w:r>
    </w:p>
    <w:p w14:paraId="2DD542CC" w14:textId="2281E0A7" w:rsidR="79184A74" w:rsidRDefault="79184A74" w:rsidP="00E05A08">
      <w:pPr>
        <w:jc w:val="both"/>
      </w:pPr>
    </w:p>
    <w:sectPr w:rsidR="79184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879A8"/>
    <w:multiLevelType w:val="hybridMultilevel"/>
    <w:tmpl w:val="63960AC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FFA"/>
    <w:rsid w:val="000120C2"/>
    <w:rsid w:val="000757F1"/>
    <w:rsid w:val="00095F32"/>
    <w:rsid w:val="000C7203"/>
    <w:rsid w:val="000D6F3B"/>
    <w:rsid w:val="000F1CAB"/>
    <w:rsid w:val="00123F06"/>
    <w:rsid w:val="00124B0F"/>
    <w:rsid w:val="0015160F"/>
    <w:rsid w:val="001D5C54"/>
    <w:rsid w:val="00242643"/>
    <w:rsid w:val="002724A7"/>
    <w:rsid w:val="004A1F80"/>
    <w:rsid w:val="004D0E76"/>
    <w:rsid w:val="00505354"/>
    <w:rsid w:val="0055434A"/>
    <w:rsid w:val="00554EAE"/>
    <w:rsid w:val="005B4B88"/>
    <w:rsid w:val="0061353D"/>
    <w:rsid w:val="0062575A"/>
    <w:rsid w:val="00651FFA"/>
    <w:rsid w:val="006D1C14"/>
    <w:rsid w:val="006D64A7"/>
    <w:rsid w:val="007E6E27"/>
    <w:rsid w:val="00832F1A"/>
    <w:rsid w:val="008661E0"/>
    <w:rsid w:val="008D3776"/>
    <w:rsid w:val="00961A4A"/>
    <w:rsid w:val="009E27FC"/>
    <w:rsid w:val="00B01DE1"/>
    <w:rsid w:val="00B97413"/>
    <w:rsid w:val="00BA6FF6"/>
    <w:rsid w:val="00BD2B0C"/>
    <w:rsid w:val="00C02DA2"/>
    <w:rsid w:val="00C308E1"/>
    <w:rsid w:val="00C46F13"/>
    <w:rsid w:val="00D14836"/>
    <w:rsid w:val="00DE0667"/>
    <w:rsid w:val="00DF5CF4"/>
    <w:rsid w:val="00E05A08"/>
    <w:rsid w:val="00E9677E"/>
    <w:rsid w:val="00F31F85"/>
    <w:rsid w:val="00F43159"/>
    <w:rsid w:val="00FA0698"/>
    <w:rsid w:val="00FE3ED3"/>
    <w:rsid w:val="00FF5FC9"/>
    <w:rsid w:val="0F51A779"/>
    <w:rsid w:val="151D0D12"/>
    <w:rsid w:val="253ED7F3"/>
    <w:rsid w:val="2B632364"/>
    <w:rsid w:val="32D43431"/>
    <w:rsid w:val="34D23897"/>
    <w:rsid w:val="36DC02A9"/>
    <w:rsid w:val="4DFB0E5E"/>
    <w:rsid w:val="5095CEB0"/>
    <w:rsid w:val="5287F61B"/>
    <w:rsid w:val="58BED3ED"/>
    <w:rsid w:val="689E7727"/>
    <w:rsid w:val="6DE6CC87"/>
    <w:rsid w:val="6FDC3B39"/>
    <w:rsid w:val="728773E5"/>
    <w:rsid w:val="73450AA4"/>
    <w:rsid w:val="7577ECBB"/>
    <w:rsid w:val="7918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224B5"/>
  <w15:chartTrackingRefBased/>
  <w15:docId w15:val="{43CDA2FC-0B85-4488-893F-BBDEC9EC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651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651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651F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651F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651F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651F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651F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651F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651F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651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651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651F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651F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651F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651F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651F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651F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651FFA"/>
    <w:rPr>
      <w:rFonts w:asciiTheme="minorHAnsi" w:eastAsiaTheme="majorEastAsia" w:hAnsiTheme="minorHAnsi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651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651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651F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651F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651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651FFA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651FFA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651FFA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651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651FFA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651FFA"/>
    <w:rPr>
      <w:b/>
      <w:bCs/>
      <w:smallCaps/>
      <w:color w:val="0F4761" w:themeColor="accent1" w:themeShade="BF"/>
      <w:spacing w:val="5"/>
    </w:rPr>
  </w:style>
  <w:style w:type="table" w:styleId="Tabelamrea">
    <w:name w:val="Table Grid"/>
    <w:basedOn w:val="Navadnatabela"/>
    <w:uiPriority w:val="39"/>
    <w:rsid w:val="000C7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123F0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  <w14:ligatures w14:val="none"/>
    </w:rPr>
  </w:style>
  <w:style w:type="table" w:styleId="Navadnatabela2">
    <w:name w:val="Plain Table 2"/>
    <w:basedOn w:val="Navadnatabela"/>
    <w:uiPriority w:val="42"/>
    <w:rsid w:val="00123F06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sl-SI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123F0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character" w:styleId="Pripombasklic">
    <w:name w:val="annotation reference"/>
    <w:basedOn w:val="Privzetapisavaodstavka"/>
    <w:uiPriority w:val="99"/>
    <w:semiHidden/>
    <w:unhideWhenUsed/>
    <w:rsid w:val="002724A7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2724A7"/>
    <w:pPr>
      <w:spacing w:line="240" w:lineRule="auto"/>
    </w:p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2724A7"/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2724A7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2724A7"/>
    <w:rPr>
      <w:b/>
      <w:bCs/>
    </w:rPr>
  </w:style>
  <w:style w:type="paragraph" w:styleId="Navadensplet">
    <w:name w:val="Normal (Web)"/>
    <w:basedOn w:val="Navaden"/>
    <w:uiPriority w:val="99"/>
    <w:semiHidden/>
    <w:unhideWhenUsed/>
    <w:rsid w:val="00242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227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z, Spela (Div)</dc:creator>
  <cp:keywords/>
  <dc:description/>
  <cp:lastModifiedBy>Ogorevc, Jernej</cp:lastModifiedBy>
  <cp:revision>11</cp:revision>
  <dcterms:created xsi:type="dcterms:W3CDTF">2024-12-11T08:34:00Z</dcterms:created>
  <dcterms:modified xsi:type="dcterms:W3CDTF">2024-12-12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6-09T15:23:2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d7d85f5-4fda-4176-a2ba-fe32565e8e09</vt:lpwstr>
  </property>
  <property fmtid="{D5CDD505-2E9C-101B-9397-08002B2CF9AE}" pid="8" name="MSIP_Label_3c9bec58-8084-492e-8360-0e1cfe36408c_ContentBits">
    <vt:lpwstr>0</vt:lpwstr>
  </property>
</Properties>
</file>